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u w:val="single"/>
          <w:lang w:val="en-GB"/>
        </w:rPr>
      </w:pPr>
      <w:r>
        <w:rPr>
          <w:rFonts w:cs="Calibri"/>
          <w:b/>
          <w:u w:val="single"/>
          <w:lang w:val="en-GB"/>
        </w:rPr>
        <w:t>SUPPLEMENTAL MATERIAL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  <w:t>A multicentre cohort study, with a nested randomised comparison, to examine the cardiovascular impact of preterm preeclampsia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bCs/>
          <w:sz w:val="24"/>
          <w:szCs w:val="24"/>
        </w:rPr>
      </w:pPr>
      <w:r>
        <w:rPr>
          <w:rFonts w:cs="Calibri"/>
          <w:bCs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Fergus P McCarthy, </w:t>
      </w:r>
      <w:r>
        <w:rPr>
          <w:rFonts w:cs="Calibri"/>
          <w:sz w:val="24"/>
          <w:szCs w:val="24"/>
          <w:vertAlign w:val="superscript"/>
        </w:rPr>
        <w:t>1,2</w:t>
      </w:r>
      <w:r>
        <w:rPr>
          <w:rFonts w:cs="Calibri"/>
          <w:sz w:val="24"/>
          <w:szCs w:val="24"/>
        </w:rPr>
        <w:t xml:space="preserve">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Jamie M O’Driscoll,</w:t>
      </w:r>
      <w:r>
        <w:rPr>
          <w:rFonts w:cs="Calibri"/>
          <w:sz w:val="24"/>
          <w:szCs w:val="24"/>
          <w:vertAlign w:val="superscript"/>
        </w:rPr>
        <w:t>3,4</w:t>
      </w:r>
      <w:r>
        <w:rPr>
          <w:rFonts w:cs="Calibri"/>
          <w:sz w:val="24"/>
          <w:szCs w:val="24"/>
        </w:rPr>
        <w:t xml:space="preserve">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Paul T Seed,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, MSc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Anna Placzek, </w:t>
      </w:r>
      <w:r>
        <w:rPr>
          <w:rFonts w:cs="Calibri"/>
          <w:sz w:val="24"/>
          <w:szCs w:val="24"/>
          <w:vertAlign w:val="superscript"/>
        </w:rPr>
        <w:t>5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Carolyn Gill, PhD 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Jenie Sparkes, 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ucilla Poston,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ike Marber,</w:t>
      </w:r>
      <w:r>
        <w:rPr>
          <w:rFonts w:cs="Calibri"/>
          <w:sz w:val="24"/>
          <w:szCs w:val="24"/>
          <w:vertAlign w:val="superscript"/>
        </w:rPr>
        <w:t>6</w:t>
      </w:r>
      <w:r>
        <w:rPr>
          <w:rFonts w:cs="Calibri"/>
          <w:sz w:val="24"/>
          <w:szCs w:val="24"/>
        </w:rPr>
        <w:t xml:space="preserve"> 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ndrew H Shennan MD,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Basky Thilaganathan,</w:t>
      </w:r>
      <w:r>
        <w:rPr>
          <w:rFonts w:cs="Calibri"/>
          <w:sz w:val="24"/>
          <w:szCs w:val="24"/>
          <w:vertAlign w:val="superscript"/>
        </w:rPr>
        <w:t>7</w:t>
      </w:r>
      <w:r>
        <w:rPr>
          <w:rFonts w:cs="Calibri"/>
          <w:sz w:val="24"/>
          <w:szCs w:val="24"/>
        </w:rPr>
        <w:t xml:space="preserve">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Paul Leeson, </w:t>
      </w:r>
      <w:r>
        <w:rPr>
          <w:rFonts w:cs="Calibri"/>
          <w:sz w:val="24"/>
          <w:szCs w:val="24"/>
          <w:vertAlign w:val="superscript"/>
        </w:rPr>
        <w:t>8</w:t>
      </w:r>
      <w:r>
        <w:rPr>
          <w:rFonts w:cs="Calibri"/>
          <w:sz w:val="24"/>
          <w:szCs w:val="24"/>
        </w:rPr>
        <w:t xml:space="preserve">, PhD,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Lucy C Chappell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PhD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eastAsia="Times New Roman" w:cs="Calibri"/>
          <w:sz w:val="24"/>
          <w:szCs w:val="24"/>
        </w:rPr>
      </w:pPr>
      <w:r>
        <w:rPr>
          <w:rFonts w:eastAsia="Times New Roman" w:cs="Calibri"/>
          <w:sz w:val="24"/>
          <w:szCs w:val="24"/>
          <w:shd w:fill="FFFFFF" w:val="clear"/>
        </w:rPr>
        <w:t>1. Department of Women and Children's Health, King's College London, London, UK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eastAsia="Times New Roman" w:cs="Calibri"/>
          <w:sz w:val="24"/>
          <w:szCs w:val="24"/>
        </w:rPr>
      </w:pPr>
      <w:r>
        <w:rPr>
          <w:rFonts w:cs="Calibri"/>
          <w:sz w:val="24"/>
          <w:szCs w:val="24"/>
        </w:rPr>
        <w:t>2. Department of Obstetrics and Gynaecology, The INFANT Research Centre, University College Cork, Cork University Maternity Hospital, Cork, Ireland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>3. School of Psychology and Life Science, Canterbury Christ Church University, Kent, UK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4. Department of Cardiology, St George’s University Hospitals NHS Foundation Trust, London, UK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>5. National Perinatal Epidemiology Unit (NPEU), Nuffield Department of Population Health, University of Oxford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 xml:space="preserve">6. Cardiovascular Division, King's College London British Heart Foundation Centre of Excellence, The Rayne Institute, St. Thomas' Hospital Campus, London, United Kingdom 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>7. Fetal Medicine Unit, St George's University Hospitals NHS Foundation Trust and Molecular &amp; Clinical Sciences Research Institute, St George's University of London, UK.</w:t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>8. Oxford Cardiovascular Clinical Research Facility, Radcliffe Department of Medicine, University of Oxford, United Kingdom.</w:t>
      </w:r>
    </w:p>
    <w:p>
      <w:pPr>
        <w:pStyle w:val="Normal"/>
        <w:tabs>
          <w:tab w:val="left" w:pos="720" w:leader="none"/>
        </w:tabs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jc w:val="both"/>
        <w:rPr/>
      </w:pPr>
      <w:r>
        <w:rPr>
          <w:rFonts w:cs="Calibri"/>
          <w:sz w:val="24"/>
          <w:szCs w:val="24"/>
        </w:rPr>
        <w:t>Short title: Preterm preeclampsia and cardiovascular dysfunction.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Calibri"/>
          <w:sz w:val="24"/>
          <w:szCs w:val="24"/>
        </w:rPr>
        <w:t>Word count: 8890 words (including the title page, abstract, text, references, tables, and figures legends)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stract word count: 245</w:t>
      </w:r>
    </w:p>
    <w:p>
      <w:pPr>
        <w:pStyle w:val="Normal"/>
        <w:tabs>
          <w:tab w:val="left" w:pos="720" w:leader="none"/>
        </w:tabs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umber of figures: 1</w:t>
      </w:r>
    </w:p>
    <w:p>
      <w:pPr>
        <w:pStyle w:val="Normal"/>
        <w:tabs>
          <w:tab w:val="left" w:pos="720" w:leader="none"/>
        </w:tabs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rPr/>
      </w:pPr>
      <w:r>
        <w:rPr>
          <w:rFonts w:cs="Calibri"/>
          <w:sz w:val="24"/>
          <w:szCs w:val="24"/>
        </w:rPr>
        <w:t xml:space="preserve">Corresponding author: Dr Fergus McCarthy, Department of Obstetrics and Gynaecology, The INFANT Research Centre, University College Cork, Cork University Maternity Hospital, Wilton, Cork, Ireland. </w:t>
      </w:r>
    </w:p>
    <w:p>
      <w:pPr>
        <w:pStyle w:val="Normal"/>
        <w:tabs>
          <w:tab w:val="left" w:pos="720" w:leader="none"/>
        </w:tabs>
        <w:spacing w:lineRule="auto" w:line="480" w:before="0" w:after="0"/>
        <w:rPr/>
      </w:pPr>
      <w:r>
        <w:rPr>
          <w:rFonts w:cs="Calibri"/>
          <w:sz w:val="24"/>
          <w:szCs w:val="24"/>
        </w:rPr>
        <w:t xml:space="preserve">Email; </w:t>
      </w:r>
      <w:hyperlink r:id="rId2">
        <w:r>
          <w:rPr>
            <w:rStyle w:val="InternetLink"/>
            <w:rFonts w:cs="Calibri"/>
            <w:sz w:val="24"/>
            <w:szCs w:val="24"/>
          </w:rPr>
          <w:t>Fergus.mccarthy@ucc.ie</w:t>
        </w:r>
      </w:hyperlink>
      <w:r>
        <w:rPr>
          <w:rFonts w:cs="Calibri"/>
          <w:sz w:val="24"/>
          <w:szCs w:val="24"/>
        </w:rPr>
        <w:t xml:space="preserve"> Tel: +353 212920609 Fax: +353 212920609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Calibri"/>
          <w:sz w:val="24"/>
          <w:szCs w:val="24"/>
          <w:lang w:val="en-GB" w:bidi="en-US"/>
        </w:rPr>
        <w:t xml:space="preserve">Table S1: Maternal clinical characteristics for all women recruited to the PHOEBE study (n=420) presented by those who had a six month echo (n=321) and those who did not (n=99) 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tbl>
      <w:tblPr>
        <w:tblW w:w="44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2539"/>
        <w:gridCol w:w="2256"/>
      </w:tblGrid>
      <w:tr>
        <w:trPr>
          <w:trHeight w:val="431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GB" w:bidi="en-US"/>
              </w:rPr>
              <w:t>Maternal clinical characteristics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Cohort at six months follow-up with echo perform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32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Lost to follow u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99)</w:t>
            </w:r>
          </w:p>
        </w:tc>
      </w:tr>
      <w:tr>
        <w:trPr>
          <w:trHeight w:val="12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N (%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N (%)</w:t>
            </w:r>
          </w:p>
        </w:tc>
      </w:tr>
      <w:tr>
        <w:trPr>
          <w:trHeight w:val="231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Age at randomisation (years mean (SD)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1.59 (5.8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0.63 (5.70)</w:t>
            </w:r>
          </w:p>
        </w:tc>
      </w:tr>
      <w:tr>
        <w:trPr>
          <w:trHeight w:val="21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Ethnicity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162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Whit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29 (71.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6 (66.7)</w:t>
            </w:r>
          </w:p>
        </w:tc>
      </w:tr>
      <w:tr>
        <w:trPr>
          <w:trHeight w:val="190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 xml:space="preserve">Asian 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4 (10.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4 (14.1)</w:t>
            </w:r>
          </w:p>
        </w:tc>
      </w:tr>
      <w:tr>
        <w:trPr>
          <w:trHeight w:val="217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Black</w:t>
              <w:tab/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2 (13.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4 (14.1)</w:t>
            </w:r>
          </w:p>
        </w:tc>
      </w:tr>
      <w:tr>
        <w:trPr>
          <w:trHeight w:val="231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Mixe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0 (3.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 (3.0)</w:t>
            </w:r>
          </w:p>
        </w:tc>
      </w:tr>
      <w:tr>
        <w:trPr>
          <w:trHeight w:val="6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Oth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 (1.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2.0)</w:t>
            </w:r>
          </w:p>
        </w:tc>
      </w:tr>
      <w:tr>
        <w:trPr>
          <w:trHeight w:val="203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Deprivation Index quintile 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108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1 (Most deprived) 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23 (38.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3 (43.4)</w:t>
            </w:r>
          </w:p>
        </w:tc>
      </w:tr>
      <w:tr>
        <w:trPr>
          <w:trHeight w:val="245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77 (24.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9 (29.3)</w:t>
            </w:r>
          </w:p>
        </w:tc>
      </w:tr>
      <w:tr>
        <w:trPr>
          <w:trHeight w:val="217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6 (14.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 (15.2)</w:t>
            </w:r>
          </w:p>
        </w:tc>
      </w:tr>
      <w:tr>
        <w:trPr>
          <w:trHeight w:val="216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1 (15.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7 (7.1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5 (Least deprived) 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 (7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 (5.1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Parity (previous pregnancies &gt;=24 weeks’ gestation)*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07 (64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2 (52.5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9 (21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3 (23.2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2 (6.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1 (11.1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&gt;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3 (7.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3 (13.1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Previous pregnancies &lt;24 weeks’ gest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6 (40.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1 (50.0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1 (37.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0 (32.3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 (14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 (9.7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&gt;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4 (8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 (8.1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val="en-GB" w:eastAsia="nl-NL" w:bidi="en-US"/>
              </w:rPr>
              <w:t>Previous Caesarean section*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2 (1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9 (19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History of preeclampsia 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1 (1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13" w:right="113" w:hanging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6 (16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BMI at booking 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(kg/m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vertAlign w:val="superscript"/>
                <w:lang w:val="en-GB" w:bidi="en-US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31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  <w:t>mean (SD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0.2 (7.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0.7 (7.5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Smoking status at book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ab/>
              <w:tab/>
              <w:t>Never smoked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57 (8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2 (62.6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ab/>
              <w:tab/>
              <w:t>Quit before book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7 (14.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7 (14.6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ab/>
              <w:tab/>
              <w:t>Smoking at booking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7 (5.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6 (16.2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Blood pressure 48 hours prior to enrolment (mmHg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Systolic (mean, SD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3 (15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4 (14)</w:t>
            </w:r>
          </w:p>
        </w:tc>
      </w:tr>
      <w:tr>
        <w:trPr>
          <w:trHeight w:val="74" w:hRule="atLeast"/>
        </w:trPr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Diastolic (mean, SD)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5 (1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3 (9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*Minimisation factors used in the PHOENIX trial to ensure balance at randomisation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newPage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Calibri"/>
          <w:sz w:val="24"/>
          <w:szCs w:val="24"/>
          <w:lang w:val="en-GB" w:bidi="en-US"/>
        </w:rPr>
        <w:t xml:space="preserve">Table S2: Maternal clinical characteristics for all women recruited to the PHOEBE study (n=420) presented by those who had a six month echo (n=321) and those who did not (n=99) 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2545"/>
        <w:gridCol w:w="2825"/>
      </w:tblGrid>
      <w:tr>
        <w:trPr>
          <w:trHeight w:val="430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GB" w:bidi="en-US"/>
              </w:rPr>
              <w:t>Maternal clinical characteristic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Cohort at six months follow-up with echo perform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321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Lost to follow u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99)</w:t>
            </w:r>
          </w:p>
        </w:tc>
      </w:tr>
      <w:tr>
        <w:trPr>
          <w:trHeight w:val="6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Gestational age at enrolment*(weeks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58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Mean (SD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5.4 (0.8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5.4 (0.87)</w:t>
            </w:r>
          </w:p>
        </w:tc>
      </w:tr>
      <w:tr>
        <w:trPr>
          <w:trHeight w:val="7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4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0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to 34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06 (33.0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8 (38.4)</w:t>
            </w:r>
          </w:p>
        </w:tc>
      </w:tr>
      <w:tr>
        <w:trPr>
          <w:trHeight w:val="7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ab/>
              <w:tab/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0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to 3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07 (33.3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6 (26.3)</w:t>
            </w:r>
          </w:p>
        </w:tc>
      </w:tr>
      <w:tr>
        <w:trPr>
          <w:trHeight w:val="7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ab/>
              <w:tab/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6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0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to 36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+6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08 (33.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5 (35.4)</w:t>
            </w:r>
          </w:p>
        </w:tc>
      </w:tr>
      <w:tr>
        <w:trPr>
          <w:trHeight w:val="23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Pregnancy typ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Singleton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96 (92.2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5 (96)</w:t>
            </w:r>
          </w:p>
        </w:tc>
      </w:tr>
      <w:tr>
        <w:trPr>
          <w:trHeight w:val="272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Twi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5 (7.8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 (4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 xml:space="preserve">Comorbidity at study entry (non-exclusive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Pre-existing chronic hypertensio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7 (11.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 (15.2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Pre-existing chronic renal diseas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 (0.9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2.0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Pre-pregnancy diabete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8 (5.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8 (8.1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Gestational diabetes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0 (12.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7 (17.2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Severity of hypertension in 48 hours prior to enrolment</w:t>
            </w:r>
            <w:r>
              <w:rPr>
                <w:rFonts w:eastAsia="Times New Roman" w:cs="Arial" w:ascii="Arial" w:hAnsi="Arial"/>
                <w:lang w:val="en-US" w:bidi="en-US"/>
              </w:rPr>
              <w:t>†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 xml:space="preserve"> (mmHg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7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Systolic BP mean (SD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3 (14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4 (14)</w:t>
            </w:r>
          </w:p>
        </w:tc>
      </w:tr>
      <w:tr>
        <w:trPr>
          <w:trHeight w:val="7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Diastolic BP mean (SD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5 (10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3 (9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&lt;=149mmHg (n, %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24 (38.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8 (38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150-159mmHg (n, %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1 (28.3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 (24.2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ab/>
              <w:t>&gt;=160mmHg (n, %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06 (33.0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7 (37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Oral antihypertensive medications at study entry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108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0 agents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3 (16.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1 (11.1)</w:t>
            </w:r>
          </w:p>
        </w:tc>
      </w:tr>
      <w:tr>
        <w:trPr>
          <w:trHeight w:val="108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48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 agen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71 (53.3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6 (66.7)</w:t>
            </w:r>
          </w:p>
        </w:tc>
      </w:tr>
      <w:tr>
        <w:trPr>
          <w:trHeight w:val="108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3" w:leader="none"/>
              </w:tabs>
              <w:spacing w:lineRule="auto" w:line="480" w:before="0" w:after="0"/>
              <w:jc w:val="right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&gt;=2 agent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7 (30.2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2 (22.2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Aspirin prescribed during pregnancy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38 (43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2 (42.4)</w:t>
            </w:r>
          </w:p>
        </w:tc>
      </w:tr>
      <w:tr>
        <w:trPr>
          <w:trHeight w:val="24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 xml:space="preserve">LMWH prescribed at enrolment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14 (35.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6 (36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Most recent lab parameters prior to study entry (mean; SD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>Protein-creatinine ratio (mg/mol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58 (260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48 (226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Haemoglobin (g/L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16 (12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15 (12)</w:t>
            </w:r>
          </w:p>
        </w:tc>
      </w:tr>
      <w:tr>
        <w:trPr>
          <w:trHeight w:val="23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Platelets (x10^9/L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17 (75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34 (72)</w:t>
            </w:r>
          </w:p>
        </w:tc>
      </w:tr>
      <w:tr>
        <w:trPr>
          <w:trHeight w:val="23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Creatinine (µmol/L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1 (14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1 (17)</w:t>
            </w:r>
          </w:p>
        </w:tc>
      </w:tr>
      <w:tr>
        <w:trPr>
          <w:trHeight w:val="203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Alanine aminotransferase (U/L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6 (3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7 (5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nl-NL" w:bidi="en-US"/>
              </w:rPr>
              <w:t xml:space="preserve">Aspartate aminotransferase (U/L)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4 (151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87 (132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Suspected fetal growth restriction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3 (22.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8 (21.2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Antenatal ultrasound finding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AC &lt;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 xml:space="preserve">th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4 (5.0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 (5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EFW &lt;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th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4 (19.4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6 (18.8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Umbilical artery PI &gt;9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th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 (3.2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2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AREDF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0.7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2.4)</w:t>
            </w:r>
          </w:p>
        </w:tc>
      </w:tr>
      <w:tr>
        <w:trPr>
          <w:trHeight w:val="271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709" w:hanging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AFI &lt;5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val="en-GB" w:bidi="en-US"/>
              </w:rPr>
              <w:t>th</w:t>
            </w: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 xml:space="preserve"> 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 (1.8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 (2.4)</w:t>
            </w:r>
          </w:p>
        </w:tc>
      </w:tr>
      <w:tr>
        <w:trPr>
          <w:trHeight w:val="258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In-patient at time of trial entry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44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3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ab/>
              <w:tab/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Ye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62 (81.6)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89 (89.9)</w:t>
            </w:r>
          </w:p>
        </w:tc>
      </w:tr>
    </w:tbl>
    <w:p>
      <w:pPr>
        <w:pStyle w:val="Normal"/>
        <w:tabs>
          <w:tab w:val="clear" w:pos="720"/>
          <w:tab w:val="left" w:pos="6643" w:leader="none"/>
        </w:tabs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* Minimisation factors used to ensure balance at randomisation</w:t>
      </w:r>
    </w:p>
    <w:p>
      <w:pPr>
        <w:pStyle w:val="Normal"/>
        <w:tabs>
          <w:tab w:val="clear" w:pos="720"/>
          <w:tab w:val="left" w:pos="6643" w:leader="none"/>
        </w:tabs>
        <w:spacing w:lineRule="auto" w:line="480" w:before="0" w:after="0"/>
        <w:jc w:val="both"/>
        <w:rPr/>
      </w:pPr>
      <w:r>
        <w:rPr>
          <w:rFonts w:cs="Arial" w:ascii="Arial" w:hAnsi="Arial"/>
        </w:rPr>
        <w:t>†</w:t>
      </w:r>
      <w:r>
        <w:rPr>
          <w:rFonts w:eastAsia="Times New Roman" w:cs="Calibri"/>
          <w:sz w:val="24"/>
          <w:szCs w:val="24"/>
          <w:lang w:val="en-GB" w:bidi="en-US"/>
        </w:rPr>
        <w:t xml:space="preserve">These are summary statistics for the mean of an individual’s two BP readings. LMWH; Low Molecular Weight Heparin, AC; Abdominal circumference, EFW; Estimated fetal weight, PI; pulsatility index; AREDF; absent to reverse end diastolic flow, AFI; Amniotic Fluid Index. </w:t>
        <w:tab/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8" w:top="1440" w:footer="708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u w:val="single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 xml:space="preserve">Table S3: Additional echocardiography parameters at six month postpartum follow up. 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u w:val="single"/>
          <w:lang w:val="en-GB" w:bidi="en-US"/>
        </w:rPr>
      </w:pPr>
      <w:r>
        <w:rPr>
          <w:rFonts w:eastAsia="Times New Roman" w:cs="Calibri"/>
          <w:sz w:val="24"/>
          <w:szCs w:val="24"/>
          <w:u w:val="single"/>
          <w:lang w:val="en-GB" w:bidi="en-US"/>
        </w:rPr>
      </w:r>
    </w:p>
    <w:tbl>
      <w:tblPr>
        <w:tblW w:w="5050" w:type="pct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1985"/>
        <w:gridCol w:w="1841"/>
        <w:gridCol w:w="1985"/>
        <w:gridCol w:w="2264"/>
        <w:gridCol w:w="2549"/>
      </w:tblGrid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GB" w:bidi="en-US"/>
              </w:rPr>
              <w:t>Echocardiography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nl-NL"/>
              </w:rPr>
              <w:t>Total cohort at six months follow-up</w:t>
            </w:r>
          </w:p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nl-NL"/>
              </w:rPr>
              <w:t>(n=321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Planne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delivery</w:t>
            </w:r>
          </w:p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10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eastAsia="nl-NL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Expectant management (randomised)</w:t>
            </w:r>
          </w:p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eastAsia="nl-NL" w:bidi="en-US"/>
              </w:rPr>
              <w:t>(n=10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Effect measure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Planned vs expectant randomise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b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nl-NL"/>
              </w:rPr>
              <w:t>Expectant managemen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nl-NL"/>
              </w:rPr>
              <w:t>(usual care non-randomised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n-GB" w:eastAsia="nl-NL"/>
              </w:rPr>
              <w:t>(n=114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(%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(%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val="en-GB" w:bidi="en-US"/>
              </w:rPr>
              <w:t>Risk Ratio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  <w:t>Echocardiography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lang w:val="en-GB" w:bidi="en-US"/>
              </w:rPr>
              <w:t>n=1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lang w:val="en-GB" w:bidi="en-US"/>
              </w:rPr>
              <w:t>n=10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Relative wall thickness (ratio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35 (0.06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35 (0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35 (0.0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0 (-0.02, 0.01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36 (0.07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Left ventricular mass index (g/m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5.1 (14.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63.3 (16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66.7 (14.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3.41 (-7.69, 0.87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5.3 (13.4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LV mass (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25 (3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22 (3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28 (36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5.73 (-14.89, 3.42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25 (29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Stroke volume (ml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2.6 (11.4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64.1 (10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62.4 (11.6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69 (-1.37, 4.74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61.6 (12.0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Cardiac output (L/mi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4.7 (0.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4.8 (0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4.7 (1.0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12 (-0.14, 0.39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4.6 (0.9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GB" w:bidi="en-US"/>
              </w:rPr>
              <w:t>Geometric and haemodynamic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i/>
                <w:color w:val="000000"/>
                <w:sz w:val="24"/>
                <w:szCs w:val="24"/>
                <w:lang w:val="en-GB" w:bidi="en-US"/>
              </w:rPr>
              <w:t xml:space="preserve">Left ventricular geometry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i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65 (8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84 (8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88 (8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Ref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93 (82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Concentric remodell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3 (1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4 (1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8 (1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84 (0.44, 1.60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1 (18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Eccentric remodell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3 (1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 (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 (1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.07 (0.19, 22.41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 (0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i/>
                <w:sz w:val="24"/>
                <w:szCs w:val="24"/>
                <w:lang w:val="en-GB" w:bidi="en-US"/>
              </w:rPr>
              <w:t>LV global cardiac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LVEF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8.5 (4.4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57.9 (4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58.4 (3.9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49 (-1.70, 0.70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59.0 (4.6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E/A rati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37 (0.3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37 (0.4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40 (0.4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02 (-0.14, 0.09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35 (0.32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Average E/e'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7.07 (1.9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/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6.95 (2.0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7.24 (2.21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28 (-0.89, 0.32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7.03 (1.66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Lateral e' velocity cm/se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14 (0.0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14 (0.0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14 (0.0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0 (-0.01, 0.01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13 (0.03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Septal e' velocity cm/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10 (0.02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10 (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0.10 (0.0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0 (-0.01, 0.01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10 (0.02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 xml:space="preserve">Tricuspid regurgitant velocity (m/s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49 (0.7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46 (0.7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47 (0.8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01 (-0.23, 0.21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55 (0.75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  <w:t>Left atrial volume index (ml/m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1.1 (6.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0.3 (6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1.7 (6.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42 (-3.22, 0.39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1.2 (7.1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GB" w:bidi="en-US"/>
              </w:rPr>
              <w:t xml:space="preserve">Myocardial mechanic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i/>
                <w:sz w:val="24"/>
                <w:szCs w:val="24"/>
                <w:lang w:val="en-GB" w:bidi="en-US"/>
              </w:rPr>
              <w:t>LV longitudinal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Cs/>
                <w:i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Peak global LV longitudinal strai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7.0 (3.3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6.9 (3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6.9 (3.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02 (-0.95, 0.90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7.1 (3.4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Peak global LV longitudinal strain rate(%·s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GB" w:bidi="en-US"/>
              </w:rPr>
              <w:t>-1</w:t>
            </w: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89 (0.20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0.89 (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0.9 (0.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3 (-0.03, 0.08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91 (0.23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i/>
                <w:sz w:val="24"/>
                <w:szCs w:val="24"/>
                <w:lang w:val="en-GB" w:bidi="en-US"/>
              </w:rPr>
              <w:t>LV basal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Basal radial strai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.7 (16.0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4.5 (15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6.4 (18.3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95 (-6.59, 2.70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3.4(14.2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Basal radial strain rate (%·s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GB" w:bidi="en-US"/>
              </w:rPr>
              <w:t>-1</w:t>
            </w: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40 (0.95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42 (1.1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43 (0.92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0 (-0.29, 0.28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35 (0.80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Basal circumferential strai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7.57 (5.9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7.84 (5.8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7.32 (5.75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51 (-2.12, 1.09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7.6 (6.35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Basal circumferential strain rate (%·s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GB" w:bidi="en-US"/>
              </w:rPr>
              <w:t>-1</w:t>
            </w: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10 (0.3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.12 (0.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.09 (0.3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03 (-0.13, 0.07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10 (0.39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i/>
                <w:sz w:val="24"/>
                <w:szCs w:val="24"/>
                <w:lang w:val="en-GB" w:bidi="en-US"/>
              </w:rPr>
              <w:t>LV apical parame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b/>
                <w:b/>
                <w:bCs/>
                <w:i/>
                <w:i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Apical radial strai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.8 (17.7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5.1 (13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24.9 (15.7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20 (-4.51, 4.12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24.4 (22.2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bCs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Apical radial strain rate (%·s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GB" w:bidi="en-US"/>
              </w:rPr>
              <w:t>-1</w:t>
            </w: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3 (0.9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3 (1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1.2 (0.6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0.14 (-0.40, 0.12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1.3 (0.8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Apical circumferential strai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21.6 (7.1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22.0 (7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21.6 (7.1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34 (-1.78, 2.47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21.3 (7.0)</w:t>
            </w:r>
          </w:p>
        </w:tc>
      </w:tr>
      <w:tr>
        <w:trPr>
          <w:trHeight w:val="215" w:hRule="atLeast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</w:tabs>
              <w:spacing w:lineRule="auto" w:line="48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Apical circumferential strain rate (%·s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GB" w:bidi="en-US"/>
              </w:rPr>
              <w:t>-1</w:t>
            </w: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3 (0.5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.3 (0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57" w:hanging="0"/>
              <w:jc w:val="center"/>
              <w:rPr>
                <w:rFonts w:eastAsia="Times New Roman" w:cs="Calibri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sz w:val="24"/>
                <w:szCs w:val="24"/>
                <w:lang w:val="en-GB" w:bidi="en-US"/>
              </w:rPr>
              <w:t>-1.3 (0.4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0.00 (-0.14, 0.14)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bidi="en-US"/>
              </w:rPr>
              <w:t>-1.3 (0.5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*Effect measure adjusted for gestational age at study entry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E/A: &lt;0.73; 0.73-2.33; &gt;2.33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DT: &gt;194ms; 138-194ms; &lt;138ms</w:t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bidi="en-US"/>
        </w:rPr>
      </w:pPr>
      <w:r>
        <w:rPr>
          <w:rFonts w:eastAsia="Times New Roman" w:cs="Calibri"/>
          <w:sz w:val="24"/>
          <w:szCs w:val="24"/>
          <w:lang w:val="en-GB" w:bidi="en-US"/>
        </w:rPr>
        <w:t>IVRT; &gt;83ms; 51-83ms; &lt;51m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Calibri"/>
          <w:sz w:val="24"/>
          <w:szCs w:val="24"/>
          <w:lang w:val="en-GB"/>
        </w:rPr>
        <w:t>E/e'; ratio of the peak early mitral inflow velocity (E) over the early diastolic mitral annular velocity (e′)</w:t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eastAsia="Times New Roman" w:cs="Calibri"/>
          <w:sz w:val="24"/>
          <w:szCs w:val="24"/>
          <w:lang w:val="en-GB" w:bidi="en-US"/>
        </w:rPr>
        <w:t>Table S4: Maternal and neonatal outcomes prior to discharge from hospital</w:t>
      </w:r>
    </w:p>
    <w:tbl>
      <w:tblPr>
        <w:tblW w:w="5250" w:type="pct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8"/>
        <w:gridCol w:w="3245"/>
        <w:gridCol w:w="3043"/>
        <w:gridCol w:w="3189"/>
      </w:tblGrid>
      <w:tr>
        <w:trPr>
          <w:tblHeader w:val="true"/>
          <w:trHeight w:val="425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Maternal and neonatal outcomes prior to discharge from hospital (n, %)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andomised Planned</w:t>
            </w:r>
          </w:p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elivery</w:t>
            </w:r>
          </w:p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(n=10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Randomised Expectant management</w:t>
            </w:r>
          </w:p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(n=108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/>
            </w:pPr>
            <w:r>
              <w:rPr>
                <w:rFonts w:cs="Calibri" w:ascii="Calibri" w:hAnsi="Calibri"/>
                <w:b/>
                <w:bCs/>
              </w:rPr>
              <w:t>Effect measure (Risk ratio; 95% CI)</w:t>
            </w:r>
          </w:p>
        </w:tc>
      </w:tr>
      <w:tr>
        <w:trPr>
          <w:trHeight w:val="72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ternal death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321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clampsia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1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59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k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lmonary oedema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67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LLP syndrom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2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1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4 (0.2,23.2)</w:t>
            </w:r>
          </w:p>
        </w:tc>
      </w:tr>
      <w:tr>
        <w:trPr>
          <w:trHeight w:val="143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/>
            </w:pPr>
            <w:r>
              <w:rPr>
                <w:rFonts w:cs="Calibri" w:ascii="Calibri" w:hAnsi="Calibri"/>
              </w:rPr>
              <w:t>Placental abruption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2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72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stpartum haemorrhag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 (12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 (13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2 (0.5,1.9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Severe Hypertension (≥160mmhg systolic)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 (53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 75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1 (0.6, 0.9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Thromboembolism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ternal ICU admission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1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1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7 (0.1,16.9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eonatal death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ypoxic Ischaemic encephalopathy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eonatal sepsis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/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 (0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/A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eonatal hypoglycemia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(8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 (12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6 (0.3, 1.5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Neonatal jaundice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3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2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60 (0.3, 9.4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estational Age at delivery (mean, SD)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.9 (0.78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4 (0.9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0.55 (-0.8, -0.3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Birthweight (grams; mean, SD)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60 (460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99 (516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/>
            </w:pPr>
            <w:r>
              <w:rPr>
                <w:rFonts w:cs="Calibri" w:ascii="Calibri" w:hAnsi="Calibri"/>
              </w:rPr>
              <w:t>-39 (-172, 95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dmission to Neonatal unit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 (42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 (32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32 (0.9, 1.9)</w:t>
            </w:r>
          </w:p>
        </w:tc>
      </w:tr>
      <w:tr>
        <w:trPr>
          <w:trHeight w:val="214" w:hRule="atLeast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dmission to NICU</w:t>
            </w:r>
          </w:p>
        </w:tc>
        <w:tc>
          <w:tcPr>
            <w:tcW w:w="3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3)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7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hd w:fill="FFFFFF" w:val="clear"/>
              <w:spacing w:lineRule="auto" w:line="48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6 (0.1, 1.7)</w:t>
            </w:r>
          </w:p>
        </w:tc>
      </w:tr>
    </w:tbl>
    <w:p>
      <w:pPr>
        <w:pStyle w:val="Normal"/>
        <w:spacing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440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PAGE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8</w:t>
    </w:r>
    <w:r>
      <w:rPr>
        <w:b/>
        <w:szCs w:val="24"/>
        <w:bCs/>
      </w:rPr>
      <w:fldChar w:fldCharType="end"/>
    </w:r>
    <w:r>
      <w:rPr/>
      <w:t xml:space="preserve"> of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NUMPAGES \* ARABIC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14</w:t>
    </w:r>
    <w:r>
      <w:rPr>
        <w:b/>
        <w:szCs w:val="24"/>
        <w:bCs/>
      </w:rPr>
      <w:fldChar w:fldCharType="end"/>
    </w:r>
  </w:p>
  <w:p>
    <w:pPr>
      <w:pStyle w:val="Footer"/>
      <w:tabs>
        <w:tab w:val="clear" w:pos="720"/>
        <w:tab w:val="left" w:pos="284" w:leader="none"/>
      </w:tabs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PAGE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14</w:t>
    </w:r>
    <w:r>
      <w:rPr>
        <w:b/>
        <w:szCs w:val="24"/>
        <w:bCs/>
      </w:rPr>
      <w:fldChar w:fldCharType="end"/>
    </w:r>
    <w:r>
      <w:rPr/>
      <w:t xml:space="preserve"> of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NUMPAGES \* ARABIC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14</w:t>
    </w:r>
    <w:r>
      <w:rPr>
        <w:b/>
        <w:szCs w:val="24"/>
        <w:bCs/>
      </w:rPr>
      <w:fldChar w:fldCharType="end"/>
    </w:r>
  </w:p>
  <w:p>
    <w:pPr>
      <w:pStyle w:val="Footer"/>
      <w:tabs>
        <w:tab w:val="clear" w:pos="720"/>
        <w:tab w:val="left" w:pos="284" w:leader="none"/>
      </w:tabs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cs="Calibri"/>
      </w:rPr>
    </w:pPr>
    <w:r>
      <w:rPr>
        <w:rFonts w:cs="Calibri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cs="Calibri"/>
      </w:rPr>
    </w:pPr>
    <w:r>
      <w:rPr>
        <w:rFonts w:cs="Calibri"/>
      </w:rPr>
      <w:t xml:space="preserve"> 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LineNumbering">
    <w:name w:val="Line Number"/>
    <w:basedOn w:val="DefaultParagraphFont"/>
    <w:rPr/>
  </w:style>
  <w:style w:type="character" w:styleId="NormalWebChar">
    <w:name w:val="Normal (Web)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spacing w:lineRule="auto" w:line="240" w:before="0" w:after="0"/>
    </w:pPr>
    <w:rPr>
      <w:lang w:val="en-GB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rgus.mccarthy@ucc.ie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03:06:00Z</dcterms:created>
  <dc:creator>McCarthy, Fergus</dc:creator>
  <dc:description/>
  <cp:keywords/>
  <dc:language>en-US</dc:language>
  <cp:lastModifiedBy>Renata Gil</cp:lastModifiedBy>
  <dcterms:modified xsi:type="dcterms:W3CDTF">2021-07-14T03:06:00Z</dcterms:modified>
  <cp:revision>2</cp:revision>
  <dc:subject/>
  <dc:title/>
</cp:coreProperties>
</file>